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1D138D" w14:textId="6FE8F09C" w:rsidR="004D76B9" w:rsidRPr="00A31D6C" w:rsidRDefault="00D9401E" w:rsidP="004D76B9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</w:rPr>
        <w:t>S1 Table</w:t>
      </w:r>
      <w:bookmarkStart w:id="0" w:name="_GoBack"/>
      <w:bookmarkEnd w:id="0"/>
      <w:r w:rsidR="004D76B9" w:rsidRPr="003D0C7C">
        <w:rPr>
          <w:rFonts w:ascii="Arial" w:hAnsi="Arial" w:cs="Arial"/>
          <w:b/>
          <w:bCs/>
          <w:sz w:val="18"/>
          <w:szCs w:val="18"/>
        </w:rPr>
        <w:t>.</w:t>
      </w:r>
      <w:r w:rsidR="004D76B9" w:rsidRPr="00A31D6C">
        <w:rPr>
          <w:rFonts w:ascii="Arial" w:hAnsi="Arial" w:cs="Arial"/>
          <w:sz w:val="18"/>
          <w:szCs w:val="18"/>
        </w:rPr>
        <w:t xml:space="preserve"> The source of Hi-C datasets. </w:t>
      </w:r>
    </w:p>
    <w:p w14:paraId="6A83C570" w14:textId="77777777" w:rsidR="004D76B9" w:rsidRPr="00A31D6C" w:rsidRDefault="004D76B9" w:rsidP="004D76B9">
      <w:pPr>
        <w:rPr>
          <w:rFonts w:ascii="Arial" w:hAnsi="Arial" w:cs="Arial"/>
          <w:sz w:val="18"/>
          <w:szCs w:val="18"/>
        </w:rPr>
      </w:pPr>
    </w:p>
    <w:tbl>
      <w:tblPr>
        <w:tblStyle w:val="Rcsostblzat"/>
        <w:tblW w:w="9415" w:type="dxa"/>
        <w:tblLook w:val="04A0" w:firstRow="1" w:lastRow="0" w:firstColumn="1" w:lastColumn="0" w:noHBand="0" w:noVBand="1"/>
      </w:tblPr>
      <w:tblGrid>
        <w:gridCol w:w="1717"/>
        <w:gridCol w:w="7698"/>
      </w:tblGrid>
      <w:tr w:rsidR="004D76B9" w:rsidRPr="00A31D6C" w14:paraId="1AAD7875" w14:textId="77777777" w:rsidTr="004D76B9">
        <w:trPr>
          <w:trHeight w:val="317"/>
        </w:trPr>
        <w:tc>
          <w:tcPr>
            <w:tcW w:w="1717" w:type="dxa"/>
            <w:vAlign w:val="center"/>
          </w:tcPr>
          <w:p w14:paraId="5C3A42E3" w14:textId="77777777" w:rsidR="004D76B9" w:rsidRPr="00A31D6C" w:rsidRDefault="004D76B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A31D6C">
              <w:rPr>
                <w:rFonts w:ascii="Arial" w:hAnsi="Arial" w:cs="Arial"/>
                <w:sz w:val="18"/>
                <w:szCs w:val="18"/>
              </w:rPr>
              <w:t>Cell type</w:t>
            </w:r>
          </w:p>
        </w:tc>
        <w:tc>
          <w:tcPr>
            <w:tcW w:w="7698" w:type="dxa"/>
            <w:vAlign w:val="center"/>
          </w:tcPr>
          <w:p w14:paraId="4224D934" w14:textId="77777777" w:rsidR="004D76B9" w:rsidRPr="00A31D6C" w:rsidRDefault="004D76B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A31D6C">
              <w:rPr>
                <w:rFonts w:ascii="Arial" w:hAnsi="Arial" w:cs="Arial"/>
                <w:sz w:val="18"/>
                <w:szCs w:val="18"/>
              </w:rPr>
              <w:t>Source</w:t>
            </w:r>
          </w:p>
        </w:tc>
      </w:tr>
      <w:tr w:rsidR="004D76B9" w:rsidRPr="00A31D6C" w14:paraId="43BA60CE" w14:textId="77777777" w:rsidTr="004D76B9">
        <w:trPr>
          <w:trHeight w:val="338"/>
        </w:trPr>
        <w:tc>
          <w:tcPr>
            <w:tcW w:w="1717" w:type="dxa"/>
            <w:vAlign w:val="center"/>
          </w:tcPr>
          <w:p w14:paraId="0BF2EECF" w14:textId="77777777" w:rsidR="004D76B9" w:rsidRPr="00A31D6C" w:rsidRDefault="004D76B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A31D6C">
              <w:rPr>
                <w:rFonts w:ascii="Arial" w:hAnsi="Arial" w:cs="Arial"/>
                <w:sz w:val="18"/>
                <w:szCs w:val="18"/>
              </w:rPr>
              <w:t>GM12878</w:t>
            </w:r>
          </w:p>
        </w:tc>
        <w:tc>
          <w:tcPr>
            <w:tcW w:w="7698" w:type="dxa"/>
            <w:vAlign w:val="center"/>
          </w:tcPr>
          <w:p w14:paraId="01C02790" w14:textId="77777777" w:rsidR="004D76B9" w:rsidRPr="00A31D6C" w:rsidRDefault="004D76B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A31D6C">
              <w:rPr>
                <w:rFonts w:ascii="Arial" w:hAnsi="Arial" w:cs="Arial"/>
                <w:sz w:val="18"/>
                <w:szCs w:val="18"/>
              </w:rPr>
              <w:t>https://hicfiles.s3.amazonaws.com/hiseq/gm12878/in-situ/primary.hic</w:t>
            </w:r>
          </w:p>
        </w:tc>
      </w:tr>
      <w:tr w:rsidR="004D76B9" w:rsidRPr="00A31D6C" w14:paraId="52E4912D" w14:textId="77777777" w:rsidTr="004D76B9">
        <w:trPr>
          <w:trHeight w:val="317"/>
        </w:trPr>
        <w:tc>
          <w:tcPr>
            <w:tcW w:w="1717" w:type="dxa"/>
            <w:vAlign w:val="center"/>
          </w:tcPr>
          <w:p w14:paraId="6020A018" w14:textId="77777777" w:rsidR="004D76B9" w:rsidRPr="00A31D6C" w:rsidRDefault="004D76B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A31D6C">
              <w:rPr>
                <w:rFonts w:ascii="Arial" w:hAnsi="Arial" w:cs="Arial"/>
                <w:sz w:val="18"/>
                <w:szCs w:val="18"/>
              </w:rPr>
              <w:t>HeLa</w:t>
            </w:r>
          </w:p>
        </w:tc>
        <w:tc>
          <w:tcPr>
            <w:tcW w:w="7698" w:type="dxa"/>
            <w:vAlign w:val="center"/>
          </w:tcPr>
          <w:p w14:paraId="5EAAA0B8" w14:textId="77777777" w:rsidR="004D76B9" w:rsidRPr="00A31D6C" w:rsidRDefault="004D76B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A31D6C">
              <w:rPr>
                <w:rFonts w:ascii="Arial" w:hAnsi="Arial" w:cs="Arial"/>
                <w:sz w:val="18"/>
                <w:szCs w:val="18"/>
              </w:rPr>
              <w:t>https://hicfiles.s3.amazonaws.com/hiseq/hela/in-situ/combined.hic</w:t>
            </w:r>
          </w:p>
        </w:tc>
      </w:tr>
      <w:tr w:rsidR="004D76B9" w:rsidRPr="00A31D6C" w14:paraId="70AC7F2E" w14:textId="77777777" w:rsidTr="004D76B9">
        <w:trPr>
          <w:trHeight w:val="317"/>
        </w:trPr>
        <w:tc>
          <w:tcPr>
            <w:tcW w:w="1717" w:type="dxa"/>
            <w:vAlign w:val="center"/>
          </w:tcPr>
          <w:p w14:paraId="25A25F7D" w14:textId="77777777" w:rsidR="004D76B9" w:rsidRPr="00A31D6C" w:rsidRDefault="004D76B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A31D6C">
              <w:rPr>
                <w:rFonts w:ascii="Arial" w:hAnsi="Arial" w:cs="Arial"/>
                <w:sz w:val="18"/>
                <w:szCs w:val="18"/>
              </w:rPr>
              <w:t>K562</w:t>
            </w:r>
          </w:p>
        </w:tc>
        <w:tc>
          <w:tcPr>
            <w:tcW w:w="7698" w:type="dxa"/>
            <w:vAlign w:val="center"/>
          </w:tcPr>
          <w:p w14:paraId="613606B7" w14:textId="77777777" w:rsidR="004D76B9" w:rsidRPr="00A31D6C" w:rsidRDefault="004D76B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A31D6C">
              <w:rPr>
                <w:rFonts w:ascii="Arial" w:hAnsi="Arial" w:cs="Arial"/>
                <w:sz w:val="18"/>
                <w:szCs w:val="18"/>
              </w:rPr>
              <w:t>https://hicfiles.s3.amazonaws.com/hiseq/k562/in-situ/combined.hic</w:t>
            </w:r>
          </w:p>
        </w:tc>
      </w:tr>
      <w:tr w:rsidR="004D76B9" w:rsidRPr="00A31D6C" w14:paraId="5A3DDE79" w14:textId="77777777" w:rsidTr="004D76B9">
        <w:trPr>
          <w:trHeight w:val="317"/>
        </w:trPr>
        <w:tc>
          <w:tcPr>
            <w:tcW w:w="1717" w:type="dxa"/>
            <w:vAlign w:val="center"/>
          </w:tcPr>
          <w:p w14:paraId="24980CB6" w14:textId="77777777" w:rsidR="004D76B9" w:rsidRPr="00A31D6C" w:rsidRDefault="004D76B9" w:rsidP="00A25C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MEC</w:t>
            </w:r>
          </w:p>
        </w:tc>
        <w:tc>
          <w:tcPr>
            <w:tcW w:w="7698" w:type="dxa"/>
            <w:vAlign w:val="center"/>
          </w:tcPr>
          <w:p w14:paraId="782C657A" w14:textId="77777777" w:rsidR="004D76B9" w:rsidRPr="00A31D6C" w:rsidRDefault="004D76B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A3324F">
              <w:rPr>
                <w:rFonts w:ascii="Arial" w:hAnsi="Arial" w:cs="Arial"/>
                <w:sz w:val="18"/>
                <w:szCs w:val="18"/>
              </w:rPr>
              <w:t>https://hicfiles.s3.amazonaws.com/hiseq/hmec/in-situ/combined.hic</w:t>
            </w:r>
          </w:p>
        </w:tc>
      </w:tr>
      <w:tr w:rsidR="004D76B9" w:rsidRPr="00A31D6C" w14:paraId="2BB585CD" w14:textId="77777777" w:rsidTr="004D76B9">
        <w:trPr>
          <w:trHeight w:val="317"/>
        </w:trPr>
        <w:tc>
          <w:tcPr>
            <w:tcW w:w="1717" w:type="dxa"/>
            <w:vAlign w:val="center"/>
          </w:tcPr>
          <w:p w14:paraId="128CAA31" w14:textId="77777777" w:rsidR="004D76B9" w:rsidRPr="00A31D6C" w:rsidRDefault="004D76B9" w:rsidP="00A25CA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HEK</w:t>
            </w:r>
          </w:p>
        </w:tc>
        <w:tc>
          <w:tcPr>
            <w:tcW w:w="7698" w:type="dxa"/>
            <w:vAlign w:val="center"/>
          </w:tcPr>
          <w:p w14:paraId="3969D24C" w14:textId="77777777" w:rsidR="004D76B9" w:rsidRPr="00A31D6C" w:rsidRDefault="004D76B9" w:rsidP="00A25CA2">
            <w:pPr>
              <w:rPr>
                <w:rFonts w:ascii="Arial" w:hAnsi="Arial" w:cs="Arial"/>
                <w:sz w:val="18"/>
                <w:szCs w:val="18"/>
              </w:rPr>
            </w:pPr>
            <w:r w:rsidRPr="00A3324F">
              <w:rPr>
                <w:rFonts w:ascii="Arial" w:hAnsi="Arial" w:cs="Arial"/>
                <w:sz w:val="18"/>
                <w:szCs w:val="18"/>
              </w:rPr>
              <w:t>https://hicfiles.s3.amazonaws.com/hiseq/nhek/in-situ/combined.hic</w:t>
            </w:r>
          </w:p>
        </w:tc>
      </w:tr>
    </w:tbl>
    <w:p w14:paraId="4A600684" w14:textId="77777777" w:rsidR="009E1831" w:rsidRDefault="009E1831"/>
    <w:sectPr w:rsidR="009E18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3517"/>
    <w:rsid w:val="00065D08"/>
    <w:rsid w:val="000874A7"/>
    <w:rsid w:val="000B52C7"/>
    <w:rsid w:val="001C3517"/>
    <w:rsid w:val="001F6CBF"/>
    <w:rsid w:val="002A7FF6"/>
    <w:rsid w:val="002D7654"/>
    <w:rsid w:val="00320F02"/>
    <w:rsid w:val="003A265F"/>
    <w:rsid w:val="003B4028"/>
    <w:rsid w:val="003F5D6E"/>
    <w:rsid w:val="00400463"/>
    <w:rsid w:val="0043172C"/>
    <w:rsid w:val="00435CC1"/>
    <w:rsid w:val="00450238"/>
    <w:rsid w:val="00477C51"/>
    <w:rsid w:val="004D76B9"/>
    <w:rsid w:val="004D7E57"/>
    <w:rsid w:val="004F3664"/>
    <w:rsid w:val="005D5C8B"/>
    <w:rsid w:val="005D5D94"/>
    <w:rsid w:val="006529A4"/>
    <w:rsid w:val="00696F61"/>
    <w:rsid w:val="006B1D59"/>
    <w:rsid w:val="00711C3D"/>
    <w:rsid w:val="007161CB"/>
    <w:rsid w:val="007513A4"/>
    <w:rsid w:val="007B0B98"/>
    <w:rsid w:val="008425B9"/>
    <w:rsid w:val="00875865"/>
    <w:rsid w:val="0090462B"/>
    <w:rsid w:val="00963C23"/>
    <w:rsid w:val="009755E1"/>
    <w:rsid w:val="00982634"/>
    <w:rsid w:val="009940E6"/>
    <w:rsid w:val="009D37C9"/>
    <w:rsid w:val="009E1831"/>
    <w:rsid w:val="00A25AAC"/>
    <w:rsid w:val="00A54DB3"/>
    <w:rsid w:val="00A65D15"/>
    <w:rsid w:val="00A80C44"/>
    <w:rsid w:val="00AA219A"/>
    <w:rsid w:val="00AA4309"/>
    <w:rsid w:val="00AC1DEF"/>
    <w:rsid w:val="00AE6BFB"/>
    <w:rsid w:val="00B02050"/>
    <w:rsid w:val="00B02A93"/>
    <w:rsid w:val="00BE65B0"/>
    <w:rsid w:val="00BF49F8"/>
    <w:rsid w:val="00C300EE"/>
    <w:rsid w:val="00CE60CF"/>
    <w:rsid w:val="00CF6C10"/>
    <w:rsid w:val="00D14062"/>
    <w:rsid w:val="00D22C11"/>
    <w:rsid w:val="00D3685C"/>
    <w:rsid w:val="00D47CEB"/>
    <w:rsid w:val="00D82554"/>
    <w:rsid w:val="00D9401E"/>
    <w:rsid w:val="00DF2C38"/>
    <w:rsid w:val="00EE1752"/>
    <w:rsid w:val="00F9761E"/>
    <w:rsid w:val="00FB6E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62CB94"/>
  <w15:chartTrackingRefBased/>
  <w15:docId w15:val="{439692F2-6974-7A4B-8184-27E24CA50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4D76B9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4D76B9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3</Words>
  <Characters>372</Characters>
  <Application>Microsoft Office Word</Application>
  <DocSecurity>0</DocSecurity>
  <Lines>3</Lines>
  <Paragraphs>1</Paragraphs>
  <ScaleCrop>false</ScaleCrop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Tong</dc:creator>
  <cp:keywords/>
  <dc:description/>
  <cp:lastModifiedBy>JK</cp:lastModifiedBy>
  <cp:revision>3</cp:revision>
  <dcterms:created xsi:type="dcterms:W3CDTF">2023-05-25T19:28:00Z</dcterms:created>
  <dcterms:modified xsi:type="dcterms:W3CDTF">2023-07-10T20:08:00Z</dcterms:modified>
</cp:coreProperties>
</file>